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43D58" w14:textId="11E19221" w:rsidR="0084621E" w:rsidRPr="001D64E5" w:rsidRDefault="00764684" w:rsidP="0084621E">
      <w:pPr>
        <w:jc w:val="center"/>
        <w:rPr>
          <w:b/>
        </w:rPr>
      </w:pPr>
      <w:r>
        <w:rPr>
          <w:b/>
        </w:rPr>
        <w:t>S2</w:t>
      </w:r>
      <w:bookmarkStart w:id="0" w:name="_GoBack"/>
      <w:bookmarkEnd w:id="0"/>
      <w:r w:rsidR="0084621E">
        <w:rPr>
          <w:b/>
        </w:rPr>
        <w:t xml:space="preserve"> Table</w:t>
      </w:r>
      <w:r w:rsidR="0084621E" w:rsidRPr="00080576">
        <w:rPr>
          <w:b/>
        </w:rPr>
        <w:t>.</w:t>
      </w:r>
      <w:r w:rsidR="0084621E">
        <w:rPr>
          <w:b/>
        </w:rPr>
        <w:t xml:space="preserve"> The numbers of genes and uORFs expressed in 34 modENCODE samples that have both CAGE-Seq and mRNA-Seq data available.</w:t>
      </w:r>
    </w:p>
    <w:tbl>
      <w:tblPr>
        <w:tblW w:w="8787" w:type="dxa"/>
        <w:tblLayout w:type="fixed"/>
        <w:tblLook w:val="04A0" w:firstRow="1" w:lastRow="0" w:firstColumn="1" w:lastColumn="0" w:noHBand="0" w:noVBand="1"/>
      </w:tblPr>
      <w:tblGrid>
        <w:gridCol w:w="2041"/>
        <w:gridCol w:w="2154"/>
        <w:gridCol w:w="2438"/>
        <w:gridCol w:w="1134"/>
        <w:gridCol w:w="1020"/>
      </w:tblGrid>
      <w:tr w:rsidR="0084621E" w:rsidRPr="003078F9" w14:paraId="67D0F107" w14:textId="77777777" w:rsidTr="00E40B6E">
        <w:trPr>
          <w:trHeight w:val="300"/>
        </w:trPr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323A0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E7F48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Accessions of CAGE data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9CD9C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Accession of mRNA-Seq da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5B6F0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xpressed gene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BE265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xpressed uORFs</w:t>
            </w:r>
          </w:p>
        </w:tc>
      </w:tr>
      <w:tr w:rsidR="0084621E" w:rsidRPr="003078F9" w14:paraId="0F8C6FBC" w14:textId="77777777" w:rsidTr="00E40B6E">
        <w:trPr>
          <w:trHeight w:val="300"/>
        </w:trPr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803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Kc167 cell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D22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73, SRR488275, SRR488274, SRR488276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3A2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15084, SRR015086, SRR015088, SRR015090, SRR0150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9F3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819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CBC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6,033</w:t>
            </w:r>
          </w:p>
        </w:tc>
      </w:tr>
      <w:tr w:rsidR="0084621E" w:rsidRPr="003078F9" w14:paraId="6410B7C4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473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L-DmBG3-c2 cell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644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847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15094, SRR015096, SRR015098, SRR015100, SRR015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70D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181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4,628</w:t>
            </w:r>
          </w:p>
        </w:tc>
      </w:tr>
      <w:tr w:rsidR="0084621E" w:rsidRPr="003078F9" w14:paraId="677DC3C8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C7B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2-DRSC cell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D9A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6, SRR48828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D1D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15104, SRR015106, SRR015108, SRR015110, SRR015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9D0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649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5,399</w:t>
            </w:r>
          </w:p>
        </w:tc>
      </w:tr>
      <w:tr w:rsidR="0084621E" w:rsidRPr="003078F9" w14:paraId="5F002AEB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CD5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00-02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57F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0, SRR48829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94A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199, SRR023659, SRR023663, SRR023671, SRR023747, SRR023755, SRR024013, SRR027110, SRR035417, SRR035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809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D8C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3,479</w:t>
            </w:r>
          </w:p>
        </w:tc>
      </w:tr>
      <w:tr w:rsidR="0084621E" w:rsidRPr="003078F9" w14:paraId="265CADD8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6C2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02-04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453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1, SRR4882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7DD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02, SRR023660, SRR023705, SRR023722, SRR023745, SRR027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5F2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1DA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5,897</w:t>
            </w:r>
          </w:p>
        </w:tc>
      </w:tr>
      <w:tr w:rsidR="0084621E" w:rsidRPr="003078F9" w14:paraId="630982CE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FBF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04-06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9A3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941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39, SRR023669, SRR023696, SRR023746, SRR023836, SRR024014, SRR035220, SRR035405, SRR035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005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750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7,172</w:t>
            </w:r>
          </w:p>
        </w:tc>
      </w:tr>
      <w:tr w:rsidR="0084621E" w:rsidRPr="003078F9" w14:paraId="449EC98D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FCF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06-08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76C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7AC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04, SRR023654, SRR023668, SRR023688, SRR023691, SRR023732, SRR024009, SRR024217, SRR027113, SRR035407, SRR035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ECA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B46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8,082</w:t>
            </w:r>
          </w:p>
        </w:tc>
      </w:tr>
      <w:tr w:rsidR="0084621E" w:rsidRPr="003078F9" w14:paraId="1C257E4C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F7A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08-10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45F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15A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49, SRR023596, SRR023603, SRR023657, SRR023701, SRR023749, SRR023750, SRR023754, SRR023759, SRR024219, SRR035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A53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926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9,072</w:t>
            </w:r>
          </w:p>
        </w:tc>
      </w:tr>
      <w:tr w:rsidR="0084621E" w:rsidRPr="003078F9" w14:paraId="18CE7222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F88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12-14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775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C52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602, SRR023643, SRR023703, SRR023724, SRR023832, SRR024012, SRR035221, SRR035398, SRR035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673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90B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2,082</w:t>
            </w:r>
          </w:p>
        </w:tc>
      </w:tr>
      <w:tr w:rsidR="0084621E" w:rsidRPr="003078F9" w14:paraId="2A95CBA7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37E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16-18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541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E94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600, SRR023707, SRR023715, SRR023720, SRR023751, SRR023826, SRR035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AE6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1B1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4,006</w:t>
            </w:r>
          </w:p>
        </w:tc>
      </w:tr>
      <w:tr w:rsidR="0084621E" w:rsidRPr="003078F9" w14:paraId="442581B0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8E6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Embryo 20-22h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AD6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74E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06, SRR023665, SRR023684, SRR023718, SRR023728, SRR027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7AE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05B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3,070</w:t>
            </w:r>
          </w:p>
        </w:tc>
      </w:tr>
      <w:tr w:rsidR="0084621E" w:rsidRPr="003078F9" w14:paraId="1B38FACE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18B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5E9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C1B4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97, SRR023646, SRR023661, SRR023666, SRR023706, SRR023835, SRR035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4AC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D7C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1,966</w:t>
            </w:r>
          </w:p>
        </w:tc>
      </w:tr>
      <w:tr w:rsidR="0084621E" w:rsidRPr="003078F9" w14:paraId="3F7AD5C4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75B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04B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567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42, SRR023670, SRR023719, SRR023761, SRR023824, SRR024016, SRR035223, SRR035411, SRR035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1FF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656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2,386</w:t>
            </w:r>
          </w:p>
        </w:tc>
      </w:tr>
      <w:tr w:rsidR="0084621E" w:rsidRPr="003078F9" w14:paraId="41FB8D8C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A6A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12hr ol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53F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1C2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07, SRR023649, SRR023677, SRR023731, SRR023760, SRR027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77E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D4A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9,563</w:t>
            </w:r>
          </w:p>
        </w:tc>
      </w:tr>
      <w:tr w:rsidR="0084621E" w:rsidRPr="003078F9" w14:paraId="6D645565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FD2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central nervous syste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1A4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9, SRR48832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0B9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3, SRR384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1B4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964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7,276</w:t>
            </w:r>
          </w:p>
        </w:tc>
      </w:tr>
      <w:tr w:rsidR="0084621E" w:rsidRPr="003078F9" w14:paraId="41DC47E3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EC97" w14:textId="1799F31B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puff</w:t>
            </w:r>
            <w:r w:rsidR="006B2743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078F9">
              <w:rPr>
                <w:rFonts w:eastAsia="Times New Roman"/>
                <w:color w:val="000000"/>
                <w:sz w:val="18"/>
                <w:szCs w:val="18"/>
              </w:rPr>
              <w:t>stage 3–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421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08A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 xml:space="preserve">SRR023505, SRR023676, SRR023683, SRR023690, </w:t>
            </w:r>
            <w:r w:rsidRPr="003078F9">
              <w:rPr>
                <w:rFonts w:eastAsia="Times New Roman"/>
                <w:color w:val="000000"/>
                <w:sz w:val="18"/>
                <w:szCs w:val="18"/>
              </w:rPr>
              <w:lastRenderedPageBreak/>
              <w:t>SRR023692, SRR023742, SRR027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C82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lastRenderedPageBreak/>
              <w:t>11,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BBA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2,787</w:t>
            </w:r>
          </w:p>
        </w:tc>
      </w:tr>
      <w:tr w:rsidR="0084621E" w:rsidRPr="003078F9" w14:paraId="30D3343F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A9F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wandering stage carcas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C5D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CA2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49, SRR384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4BF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7BC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6,429</w:t>
            </w:r>
          </w:p>
        </w:tc>
      </w:tr>
      <w:tr w:rsidR="0084621E" w:rsidRPr="003078F9" w14:paraId="141AFE68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1C2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wandering stage digestive syste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875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FA0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2, SRR384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C2F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A70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1,940</w:t>
            </w:r>
          </w:p>
        </w:tc>
      </w:tr>
      <w:tr w:rsidR="0084621E" w:rsidRPr="003078F9" w14:paraId="6364FBA0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921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Larva L3, wandering stage imaginal dis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E3B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1, SRR488310, SRR488311, SRR488312, SRR4883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798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1, SRR384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7F9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0,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C99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9,041</w:t>
            </w:r>
          </w:p>
        </w:tc>
      </w:tr>
      <w:tr w:rsidR="0084621E" w:rsidRPr="003078F9" w14:paraId="6FEFA019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0B6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Pupae, 12hr after white-prepupa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60C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F97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544, SRR023639, SRR023647, SRR023689, SRR023716, SRR023833, SRR035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A95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1,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2C0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6,205</w:t>
            </w:r>
          </w:p>
        </w:tc>
      </w:tr>
      <w:tr w:rsidR="0084621E" w:rsidRPr="003078F9" w14:paraId="0F44652E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D3E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Pupae, 2day after white-prepupa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D8E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C2A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023667, SRR023721, SRR023743, SRR023785, SRR023829, SRR026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6B1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1,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686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7,260</w:t>
            </w:r>
          </w:p>
        </w:tc>
      </w:tr>
      <w:tr w:rsidR="0084621E" w:rsidRPr="003078F9" w14:paraId="019104D6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51CE" w14:textId="6AFCC298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 xml:space="preserve">2day after white-prepupae, central </w:t>
            </w:r>
            <w:r w:rsidR="00B3072E" w:rsidRPr="003078F9">
              <w:rPr>
                <w:rFonts w:eastAsia="Times New Roman"/>
                <w:color w:val="000000"/>
                <w:sz w:val="18"/>
                <w:szCs w:val="18"/>
              </w:rPr>
              <w:t>nervous</w:t>
            </w:r>
            <w:r w:rsidRPr="003078F9">
              <w:rPr>
                <w:rFonts w:eastAsia="Times New Roman"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193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04F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55, SRR38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30D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1E5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9,991</w:t>
            </w:r>
          </w:p>
        </w:tc>
      </w:tr>
      <w:tr w:rsidR="0084621E" w:rsidRPr="003078F9" w14:paraId="3563A143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3F7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2day after white-prepupae, fat bod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804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324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5, SRR384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56A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5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6F5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5,336</w:t>
            </w:r>
          </w:p>
        </w:tc>
      </w:tr>
      <w:tr w:rsidR="0084621E" w:rsidRPr="003078F9" w14:paraId="1FF6EFBF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669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female, 1 day after eclosion, hea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EA1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71, SRR48827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981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8, SRR384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A02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99B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5,944</w:t>
            </w:r>
          </w:p>
        </w:tc>
      </w:tr>
      <w:tr w:rsidR="0084621E" w:rsidRPr="003078F9" w14:paraId="5FFC2DA3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410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Virgin female, 4 days after eclosion, ovari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D20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96B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26, SRR384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5A8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861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3,926</w:t>
            </w:r>
          </w:p>
        </w:tc>
      </w:tr>
      <w:tr w:rsidR="0084621E" w:rsidRPr="003078F9" w14:paraId="5F80F175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C2E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female, 4 days eclosion, ovari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AEA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E50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28, SRR38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FA2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7,4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CEB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2,829</w:t>
            </w:r>
          </w:p>
        </w:tc>
      </w:tr>
      <w:tr w:rsidR="0084621E" w:rsidRPr="003078F9" w14:paraId="6440CDFF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116F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female, 20 days after eclosion, hea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B9C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7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A54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37, SRR384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148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303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6,368</w:t>
            </w:r>
          </w:p>
        </w:tc>
      </w:tr>
      <w:tr w:rsidR="0084621E" w:rsidRPr="003078F9" w14:paraId="43A86CB3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95B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male, 1 day after eclosion, hea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69EA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72, SRR4882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FBD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19, SRR384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4C0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C27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8,356</w:t>
            </w:r>
          </w:p>
        </w:tc>
      </w:tr>
      <w:tr w:rsidR="0084621E" w:rsidRPr="003078F9" w14:paraId="3549A6B3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E5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male, 4 days after eclosion, accessory glan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34E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7B3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07, SRR38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16BD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0,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27E1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4,078</w:t>
            </w:r>
          </w:p>
        </w:tc>
      </w:tr>
      <w:tr w:rsidR="0084621E" w:rsidRPr="003078F9" w14:paraId="4E7785BF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F133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male, 4days after eclosion, test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190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4, SRR488285, SRR488308, SRR48830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0F4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29, SRR384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27C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0,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E95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2,572</w:t>
            </w:r>
          </w:p>
        </w:tc>
      </w:tr>
      <w:tr w:rsidR="0084621E" w:rsidRPr="003078F9" w14:paraId="60AAF5D1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D3B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ated male, 20 days after eclosion, hea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F45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AE8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05, SRR384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487C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95E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6,732</w:t>
            </w:r>
          </w:p>
        </w:tc>
      </w:tr>
      <w:tr w:rsidR="0084621E" w:rsidRPr="003078F9" w14:paraId="2C9CB24F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3B8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ixed adults, 4 days after eclosion, carcas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736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32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E33B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08, SRR384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F387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9,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322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5,400</w:t>
            </w:r>
          </w:p>
        </w:tc>
      </w:tr>
      <w:tr w:rsidR="0084621E" w:rsidRPr="003078F9" w14:paraId="21E553AA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714B6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ixed adults, 4 days after eclosion, digestive system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668BEE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8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12F750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68756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99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A2CED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1,782</w:t>
            </w:r>
          </w:p>
        </w:tc>
      </w:tr>
      <w:tr w:rsidR="0084621E" w:rsidRPr="003078F9" w14:paraId="1BEAE782" w14:textId="77777777" w:rsidTr="00E40B6E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C76085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Mixed adults, 20 days after eclosion, digestive system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CEBE42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48828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65D234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SRR384940, SRR384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3DE1D8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8,8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0DE3D9" w14:textId="77777777" w:rsidR="0084621E" w:rsidRPr="003078F9" w:rsidRDefault="0084621E" w:rsidP="00E40B6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078F9">
              <w:rPr>
                <w:rFonts w:eastAsia="Times New Roman"/>
                <w:color w:val="000000"/>
                <w:sz w:val="18"/>
                <w:szCs w:val="18"/>
              </w:rPr>
              <w:t>13,035</w:t>
            </w:r>
          </w:p>
        </w:tc>
      </w:tr>
    </w:tbl>
    <w:p w14:paraId="1DC01A61" w14:textId="77777777" w:rsidR="0084621E" w:rsidRPr="001A5FE9" w:rsidRDefault="0084621E" w:rsidP="0084621E">
      <w:pPr>
        <w:tabs>
          <w:tab w:val="left" w:pos="7427"/>
        </w:tabs>
        <w:jc w:val="both"/>
        <w:rPr>
          <w:sz w:val="22"/>
        </w:rPr>
      </w:pPr>
      <w:r>
        <w:rPr>
          <w:sz w:val="22"/>
        </w:rPr>
        <w:t xml:space="preserve">We only counted genes with mRNA RPKM </w:t>
      </w:r>
      <w:r>
        <w:rPr>
          <w:sz w:val="22"/>
        </w:rPr>
        <w:sym w:font="Symbol" w:char="F0B3"/>
      </w:r>
      <w:r>
        <w:rPr>
          <w:sz w:val="22"/>
        </w:rPr>
        <w:t xml:space="preserve"> 1 in each sample. For an expressed uORF, we required both its host gene and the uORF itself to have mRNA RPKM </w:t>
      </w:r>
      <w:r>
        <w:rPr>
          <w:sz w:val="22"/>
        </w:rPr>
        <w:sym w:font="Symbol" w:char="F0B3"/>
      </w:r>
      <w:r>
        <w:rPr>
          <w:sz w:val="22"/>
        </w:rPr>
        <w:t xml:space="preserve"> 1. In case the CAGE-Seq data was available for a transcript, we also required the uORFs in that transcript to be downstream the 3' boundary of the major CAGE tag cluster for that transcript.</w:t>
      </w:r>
    </w:p>
    <w:p w14:paraId="6DC0BEE5" w14:textId="77777777" w:rsidR="002F67C8" w:rsidRPr="0084621E" w:rsidRDefault="002F67C8"/>
    <w:sectPr w:rsidR="002F67C8" w:rsidRPr="0084621E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621E"/>
    <w:rsid w:val="00020216"/>
    <w:rsid w:val="001B122D"/>
    <w:rsid w:val="00272BFF"/>
    <w:rsid w:val="002F67C8"/>
    <w:rsid w:val="003658EE"/>
    <w:rsid w:val="00490843"/>
    <w:rsid w:val="005C3972"/>
    <w:rsid w:val="005D32B3"/>
    <w:rsid w:val="006B2743"/>
    <w:rsid w:val="00764684"/>
    <w:rsid w:val="00793A5A"/>
    <w:rsid w:val="007C1E17"/>
    <w:rsid w:val="0084621E"/>
    <w:rsid w:val="008720FA"/>
    <w:rsid w:val="008913C8"/>
    <w:rsid w:val="00913039"/>
    <w:rsid w:val="00954ADF"/>
    <w:rsid w:val="00B3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BD9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21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1-25T06:39:00Z</dcterms:created>
  <dcterms:modified xsi:type="dcterms:W3CDTF">2018-04-29T07:55:00Z</dcterms:modified>
</cp:coreProperties>
</file>